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30B45" w:rsidRPr="00E30B45" w:rsidRDefault="00E30B45" w:rsidP="00E30B45">
      <w:pPr>
        <w:rPr>
          <w:lang w:val="en-GB"/>
        </w:rPr>
      </w:pPr>
      <w:r w:rsidRPr="00E30B45">
        <w:rPr>
          <w:lang w:val="en-GB"/>
        </w:rPr>
        <w:t>APPENDIX 2    TABLE Characteristics of invited and participating municipalities, 2023</w:t>
      </w:r>
    </w:p>
    <w:tbl>
      <w:tblPr>
        <w:tblStyle w:val="Tabelraster"/>
        <w:tblW w:w="9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993"/>
        <w:gridCol w:w="710"/>
        <w:gridCol w:w="875"/>
        <w:gridCol w:w="875"/>
        <w:gridCol w:w="875"/>
        <w:gridCol w:w="875"/>
        <w:gridCol w:w="875"/>
        <w:gridCol w:w="596"/>
      </w:tblGrid>
      <w:tr w:rsidR="00E30B45" w:rsidRPr="00E30B45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 xml:space="preserve">Small </w:t>
            </w:r>
            <w:r w:rsidRPr="00E30B45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 xml:space="preserve">Medium </w:t>
            </w:r>
            <w:r w:rsidRPr="00E30B45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 xml:space="preserve">Large </w:t>
            </w:r>
            <w:r w:rsidRPr="00E30B45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 xml:space="preserve">Small </w:t>
            </w:r>
            <w:r w:rsidRPr="00E30B45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 xml:space="preserve">Medium </w:t>
            </w:r>
            <w:r w:rsidRPr="00E30B45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 xml:space="preserve">Large </w:t>
            </w:r>
            <w:r w:rsidRPr="00E30B45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</w:tr>
      <w:tr w:rsidR="00E30B45" w:rsidRPr="00E30B45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bookmarkStart w:id="0" w:name="_Hlk161143342"/>
          </w:p>
        </w:tc>
        <w:tc>
          <w:tcPr>
            <w:tcW w:w="141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74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874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141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43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1.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9.6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9.4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141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874" w:type="dxa"/>
            <w:vAlign w:val="center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5.4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.6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141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3.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874" w:type="dxa"/>
            <w:vAlign w:val="center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2.7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2.7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.5</w:t>
            </w:r>
          </w:p>
        </w:tc>
        <w:bookmarkEnd w:id="0"/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rovinces</w:t>
            </w:r>
          </w:p>
        </w:tc>
        <w:tc>
          <w:tcPr>
            <w:tcW w:w="141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Friesland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874" w:type="dxa"/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2.2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2.2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.6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Groningen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.0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Drenthe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874" w:type="dxa"/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5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6.7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.3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proofErr w:type="spellStart"/>
            <w:r w:rsidRPr="00E30B45">
              <w:rPr>
                <w:sz w:val="16"/>
                <w:szCs w:val="16"/>
                <w:lang w:val="en-GB"/>
              </w:rPr>
              <w:t>Overijssel</w:t>
            </w:r>
            <w:proofErr w:type="spellEnd"/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2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6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2.0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0.0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Gelderland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6.3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.8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9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Flevoland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6.7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6.7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6.7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Utrecht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3.8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8.5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.7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6.7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3.3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Noord-Holland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8.2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0.5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1.4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5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5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Zuid-Holland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874" w:type="dxa"/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4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6.0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Zeeland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4.6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5.4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Noord Brabant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874" w:type="dxa"/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5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7.9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.1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1.8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8.2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7.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  <w:hideMark/>
          </w:tcPr>
          <w:p w:rsidR="00E30B45" w:rsidRPr="00E30B45" w:rsidRDefault="00E30B45" w:rsidP="00E30B45">
            <w:pPr>
              <w:numPr>
                <w:ilvl w:val="0"/>
                <w:numId w:val="1"/>
              </w:num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Limburg</w:t>
            </w: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874" w:type="dxa"/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77.4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6.1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.5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Invited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83.3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6.7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Participating</w:t>
            </w:r>
          </w:p>
        </w:tc>
        <w:tc>
          <w:tcPr>
            <w:tcW w:w="992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33.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874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596" w:type="dxa"/>
            <w:hideMark/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E30B45">
              <w:rPr>
                <w:sz w:val="16"/>
                <w:szCs w:val="16"/>
                <w:lang w:val="en-GB"/>
              </w:rPr>
              <w:t>-</w:t>
            </w:r>
          </w:p>
        </w:tc>
      </w:tr>
      <w:tr w:rsidR="00E30B45" w:rsidRPr="00E30B45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B45" w:rsidRPr="00E30B45" w:rsidRDefault="00E30B45" w:rsidP="00E30B45">
            <w:pPr>
              <w:spacing w:line="259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E30B45" w:rsidRPr="00E30B45" w:rsidRDefault="00E30B45" w:rsidP="00E30B45">
      <w:pPr>
        <w:rPr>
          <w:vertAlign w:val="superscript"/>
          <w:lang w:val="en-GB"/>
        </w:rPr>
      </w:pPr>
      <w:r w:rsidRPr="00E30B45">
        <w:rPr>
          <w:vertAlign w:val="superscript"/>
          <w:lang w:val="en-GB"/>
        </w:rPr>
        <w:t>*  Small &lt; 50.000 inhabitants, medium 50.000-100.000, large &gt;= 100 thousands [17. CBS, 2023].</w:t>
      </w:r>
    </w:p>
    <w:p w:rsidR="00DC5601" w:rsidRDefault="00DC5601"/>
    <w:sectPr w:rsidR="00DC56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27F4B"/>
    <w:multiLevelType w:val="hybridMultilevel"/>
    <w:tmpl w:val="1A28C71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601327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B45"/>
    <w:rsid w:val="00136FA8"/>
    <w:rsid w:val="00A13C5F"/>
    <w:rsid w:val="00DC5601"/>
    <w:rsid w:val="00E30B45"/>
    <w:rsid w:val="00F4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91DCCA-D949-4B73-B997-5B9D0A5C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30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30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30B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30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30B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30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30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30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30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30B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30B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30B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30B45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30B45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30B4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30B4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30B4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30B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30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30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30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30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30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30B4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30B4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30B45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30B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30B45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30B45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E30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</dc:creator>
  <cp:keywords/>
  <dc:description/>
  <cp:lastModifiedBy>HV</cp:lastModifiedBy>
  <cp:revision>1</cp:revision>
  <dcterms:created xsi:type="dcterms:W3CDTF">2025-11-13T04:44:00Z</dcterms:created>
  <dcterms:modified xsi:type="dcterms:W3CDTF">2025-11-13T04:45:00Z</dcterms:modified>
</cp:coreProperties>
</file>